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dditional file 1: Search equation of systematic reviews with meta-analysis of aggregated data assessing orthopaedic surgical procedur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09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98"/>
      </w:tblGrid>
      <w:tr>
        <w:trPr>
          <w:trHeight w:val="300" w:hRule="atLeast"/>
        </w:trPr>
        <w:tc>
          <w:tcPr>
            <w:tcW w:w="9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"Search (((((((((((((((((((((((((((((((fractures, bone[MeSH Terms]) OR ""fracture fixation""[MeSH Terms]) OR fracture[Title/Abstract]) OR fractures[Title/Abstract]) OR bone nails[MeSH Terms]) OR bone plates[MeSH Terms]) OR bone screws[MeSH Terms]) OR bone wires[MeSH Terms]) OR external fixators[MeSH Terms]) OR osteoarthritis[MeSH Terms]) OR arthroplasty[MeSH Terms]) OR arthroplasty[Title/Abstract]) OR ""hemiarthroplasty""[MeSH Terms]) OR hemiarthroplasty[Title/Abstract]) OR joint prosthesis[Title/Abstract]) OR hip replacement[Title/Abstract]) OR knee replacement[Title/Abstract]) OR ankle replacement[Title/Abstract]) OR shoulder replacement[Title/Abstract]) OR elbow replacement[Title/Abstract]) OR finger replacement[Title/Abstract]) OR arthroscopy[MeSH Terms]) OR arthroscopy[Title/Abstract]) OR rotator cuff[MeSH Terms]) OR rotator cuff[Title/Abstract]) OR arthroscopic[Title/Abstract]) OR tendons[MeSH Terms]) OR tendon[Title/Abstract]) OR ligament reconstruction[Title/Abstract]) OR ligament injury[Title/Abstract]) OR ligament injuries[Title/Abstract]) OR joint instability[MeSH Terms] Sort by: PublicationDate"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Combined with: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outlineLvl w:val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lang w:val="en-GB" w:eastAsia="fr-FR"/>
        </w:rPr>
      </w:pPr>
      <w:r>
        <w:rPr>
          <w:rFonts w:eastAsia="Times New Roman" w:cs="Times New Roman" w:ascii="Times New Roman" w:hAnsi="Times New Roman"/>
          <w:lang w:val="en-GB" w:eastAsia="fr-FR"/>
        </w:rPr>
        <w:t xml:space="preserve"> </w:t>
      </w:r>
      <w:r>
        <w:rPr>
          <w:rFonts w:eastAsia="Times New Roman" w:cs="Times New Roman" w:ascii="Times New Roman" w:hAnsi="Times New Roman"/>
          <w:lang w:val="en-GB" w:eastAsia="fr-FR"/>
        </w:rPr>
        <w:t>((((((("review"[Publication Type] OR "overview"[tiab]) OR meta analysis[pt]) OR "meta-analyses"[tiab]) OR "meta-analysis"[tiab]) OR "systematic reviews"[tiab]) OR "systematic review"[tiab]) AND ("2013/01/01"[PDAT] : "2013/12/31"[PDAT])) AND (((((("randomized controlled trial"[Publication Type] OR "controlled clinical trial"[Publication Type]) OR randomized[Title/Abstract]) OR randomly[Title/Abstract]) OR trial[Title/Abstract]) OR groups[Title/Abstract]) NOT ("animals"[MeSH Terms] NOT "humans"[MeSH Terms])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7:44:00Z</dcterms:created>
  <dc:creator>Agnès Dechartres</dc:creator>
  <dc:description/>
  <cp:keywords/>
  <dc:language>en-US</dc:language>
  <cp:lastModifiedBy>wdesales</cp:lastModifiedBy>
  <dcterms:modified xsi:type="dcterms:W3CDTF">2015-05-19T16:37:00Z</dcterms:modified>
  <cp:revision>5</cp:revision>
  <dc:subject/>
  <dc:title/>
</cp:coreProperties>
</file>